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1451" w:rsidRDefault="006428B4">
      <w:r>
        <w:t>Supplemental Table 3</w:t>
      </w:r>
      <w:r w:rsidR="000F1743">
        <w:t>. Summary of a 5-point score of subjective image quality analysis.</w:t>
      </w:r>
      <w:bookmarkStart w:id="0" w:name="_GoBack"/>
      <w:bookmarkEnd w:id="0"/>
    </w:p>
    <w:p w:rsidR="000F1743" w:rsidRDefault="000F1743"/>
    <w:tbl>
      <w:tblPr>
        <w:tblStyle w:val="ListTable3Accent5"/>
        <w:tblpPr w:leftFromText="180" w:rightFromText="180" w:vertAnchor="page" w:horzAnchor="margin" w:tblpXSpec="center" w:tblpY="1291"/>
        <w:tblW w:w="12328" w:type="dxa"/>
        <w:tblLook w:val="04A0"/>
      </w:tblPr>
      <w:tblGrid>
        <w:gridCol w:w="338"/>
        <w:gridCol w:w="11990"/>
      </w:tblGrid>
      <w:tr w:rsidR="000F1743" w:rsidRPr="004D6E46" w:rsidTr="000F1743">
        <w:trPr>
          <w:cnfStyle w:val="100000000000"/>
          <w:trHeight w:val="320"/>
        </w:trPr>
        <w:tc>
          <w:tcPr>
            <w:cnfStyle w:val="001000000100"/>
            <w:tcW w:w="12328" w:type="dxa"/>
            <w:gridSpan w:val="2"/>
            <w:shd w:val="clear" w:color="auto" w:fill="B4C6E7" w:themeFill="accent1" w:themeFillTint="66"/>
            <w:noWrap/>
            <w:hideMark/>
          </w:tcPr>
          <w:p w:rsidR="000F1743" w:rsidRPr="004D6E46" w:rsidRDefault="000F1743" w:rsidP="000F17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0F174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</w:t>
            </w:r>
            <w:r w:rsidRPr="004D6E4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ubjective image noise </w:t>
            </w:r>
          </w:p>
        </w:tc>
      </w:tr>
      <w:tr w:rsidR="000F1743" w:rsidRPr="004D6E46" w:rsidTr="000F1743">
        <w:trPr>
          <w:cnfStyle w:val="000000100000"/>
          <w:trHeight w:val="320"/>
        </w:trPr>
        <w:tc>
          <w:tcPr>
            <w:cnfStyle w:val="001000000000"/>
            <w:tcW w:w="338" w:type="dxa"/>
            <w:noWrap/>
            <w:hideMark/>
          </w:tcPr>
          <w:p w:rsidR="000F1743" w:rsidRPr="004D6E46" w:rsidRDefault="000F1743" w:rsidP="000F17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D6E4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90" w:type="dxa"/>
            <w:noWrap/>
            <w:hideMark/>
          </w:tcPr>
          <w:p w:rsidR="000F1743" w:rsidRPr="004D6E46" w:rsidRDefault="000F1743" w:rsidP="000F174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cceptable image noise</w:t>
            </w:r>
          </w:p>
        </w:tc>
      </w:tr>
      <w:tr w:rsidR="000F1743" w:rsidRPr="004D6E46" w:rsidTr="000F1743">
        <w:trPr>
          <w:trHeight w:val="320"/>
        </w:trPr>
        <w:tc>
          <w:tcPr>
            <w:cnfStyle w:val="001000000000"/>
            <w:tcW w:w="338" w:type="dxa"/>
            <w:noWrap/>
            <w:hideMark/>
          </w:tcPr>
          <w:p w:rsidR="000F1743" w:rsidRPr="004D6E46" w:rsidRDefault="000F1743" w:rsidP="000F17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D6E4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90" w:type="dxa"/>
            <w:noWrap/>
            <w:hideMark/>
          </w:tcPr>
          <w:p w:rsidR="000F1743" w:rsidRPr="004D6E46" w:rsidRDefault="000F1743" w:rsidP="000F174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ove average</w:t>
            </w:r>
          </w:p>
        </w:tc>
      </w:tr>
      <w:tr w:rsidR="000F1743" w:rsidRPr="004D6E46" w:rsidTr="000F1743">
        <w:trPr>
          <w:cnfStyle w:val="000000100000"/>
          <w:trHeight w:val="320"/>
        </w:trPr>
        <w:tc>
          <w:tcPr>
            <w:cnfStyle w:val="001000000000"/>
            <w:tcW w:w="338" w:type="dxa"/>
            <w:noWrap/>
            <w:hideMark/>
          </w:tcPr>
          <w:p w:rsidR="000F1743" w:rsidRPr="004D6E46" w:rsidRDefault="000F1743" w:rsidP="000F17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D6E4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990" w:type="dxa"/>
            <w:noWrap/>
            <w:hideMark/>
          </w:tcPr>
          <w:p w:rsidR="000F1743" w:rsidRPr="004D6E46" w:rsidRDefault="000F1743" w:rsidP="000F174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</w:tr>
      <w:tr w:rsidR="000F1743" w:rsidRPr="004D6E46" w:rsidTr="000F1743">
        <w:trPr>
          <w:trHeight w:val="320"/>
        </w:trPr>
        <w:tc>
          <w:tcPr>
            <w:cnfStyle w:val="001000000000"/>
            <w:tcW w:w="338" w:type="dxa"/>
            <w:noWrap/>
            <w:hideMark/>
          </w:tcPr>
          <w:p w:rsidR="000F1743" w:rsidRPr="004D6E46" w:rsidRDefault="000F1743" w:rsidP="000F17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D6E4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990" w:type="dxa"/>
            <w:noWrap/>
            <w:hideMark/>
          </w:tcPr>
          <w:p w:rsidR="000F1743" w:rsidRPr="004D6E46" w:rsidRDefault="000F1743" w:rsidP="000F174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average</w:t>
            </w:r>
          </w:p>
        </w:tc>
      </w:tr>
      <w:tr w:rsidR="000F1743" w:rsidRPr="004D6E46" w:rsidTr="000F1743">
        <w:trPr>
          <w:cnfStyle w:val="000000100000"/>
          <w:trHeight w:val="320"/>
        </w:trPr>
        <w:tc>
          <w:tcPr>
            <w:cnfStyle w:val="001000000000"/>
            <w:tcW w:w="338" w:type="dxa"/>
            <w:noWrap/>
            <w:hideMark/>
          </w:tcPr>
          <w:p w:rsidR="000F1743" w:rsidRPr="004D6E46" w:rsidRDefault="000F1743" w:rsidP="000F17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D6E4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990" w:type="dxa"/>
            <w:noWrap/>
            <w:hideMark/>
          </w:tcPr>
          <w:p w:rsidR="000F1743" w:rsidRPr="004D6E46" w:rsidRDefault="000F1743" w:rsidP="000F174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mal image noise</w:t>
            </w:r>
          </w:p>
        </w:tc>
      </w:tr>
      <w:tr w:rsidR="000F1743" w:rsidRPr="004D6E46" w:rsidTr="000F1743">
        <w:trPr>
          <w:trHeight w:val="320"/>
        </w:trPr>
        <w:tc>
          <w:tcPr>
            <w:cnfStyle w:val="001000000000"/>
            <w:tcW w:w="12328" w:type="dxa"/>
            <w:gridSpan w:val="2"/>
            <w:shd w:val="clear" w:color="auto" w:fill="B4C6E7" w:themeFill="accent1" w:themeFillTint="66"/>
            <w:noWrap/>
            <w:hideMark/>
          </w:tcPr>
          <w:p w:rsidR="000F1743" w:rsidRPr="004D6E46" w:rsidRDefault="000F1743" w:rsidP="000F17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0F174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V</w:t>
            </w:r>
            <w:r w:rsidRPr="004D6E4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sibility of small structure (peripheral hepatic vessels)</w:t>
            </w:r>
          </w:p>
        </w:tc>
      </w:tr>
      <w:tr w:rsidR="000F1743" w:rsidRPr="004D6E46" w:rsidTr="000F1743">
        <w:trPr>
          <w:cnfStyle w:val="000000100000"/>
          <w:trHeight w:val="320"/>
        </w:trPr>
        <w:tc>
          <w:tcPr>
            <w:cnfStyle w:val="001000000000"/>
            <w:tcW w:w="338" w:type="dxa"/>
            <w:noWrap/>
            <w:hideMark/>
          </w:tcPr>
          <w:p w:rsidR="000F1743" w:rsidRPr="004D6E46" w:rsidRDefault="000F1743" w:rsidP="000F17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D6E4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90" w:type="dxa"/>
            <w:noWrap/>
            <w:hideMark/>
          </w:tcPr>
          <w:p w:rsidR="000F1743" w:rsidRPr="004D6E46" w:rsidRDefault="000F1743" w:rsidP="000F174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cceptable visualization</w:t>
            </w:r>
            <w:r w:rsidRPr="000F1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eripheral hepatic vessels and bifurcation</w:t>
            </w:r>
            <w:r w:rsidR="001233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 are</w:t>
            </w:r>
            <w:r w:rsidRPr="000F1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nidentified</w:t>
            </w:r>
            <w:r w:rsidRPr="000F174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)</w:t>
            </w:r>
            <w:r w:rsidRPr="004D6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0F1743" w:rsidRPr="004D6E46" w:rsidTr="000F1743">
        <w:trPr>
          <w:trHeight w:val="320"/>
        </w:trPr>
        <w:tc>
          <w:tcPr>
            <w:cnfStyle w:val="001000000000"/>
            <w:tcW w:w="338" w:type="dxa"/>
            <w:noWrap/>
            <w:hideMark/>
          </w:tcPr>
          <w:p w:rsidR="000F1743" w:rsidRPr="004D6E46" w:rsidRDefault="000F1743" w:rsidP="000F17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D6E4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90" w:type="dxa"/>
            <w:noWrap/>
            <w:hideMark/>
          </w:tcPr>
          <w:p w:rsidR="000F1743" w:rsidRPr="004D6E46" w:rsidRDefault="000F1743" w:rsidP="000F174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optimal visibility</w:t>
            </w:r>
            <w:r w:rsidRPr="000F1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eripheral hepatic vessels are unclear or tram-track appearance, but, bifurcation is identified</w:t>
            </w:r>
            <w:r w:rsidRPr="000F174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F1743" w:rsidRPr="004D6E46" w:rsidTr="000F1743">
        <w:trPr>
          <w:cnfStyle w:val="000000100000"/>
          <w:trHeight w:val="320"/>
        </w:trPr>
        <w:tc>
          <w:tcPr>
            <w:cnfStyle w:val="001000000000"/>
            <w:tcW w:w="338" w:type="dxa"/>
            <w:noWrap/>
            <w:hideMark/>
          </w:tcPr>
          <w:p w:rsidR="000F1743" w:rsidRPr="004D6E46" w:rsidRDefault="000F1743" w:rsidP="000F17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D6E4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990" w:type="dxa"/>
            <w:noWrap/>
            <w:hideMark/>
          </w:tcPr>
          <w:p w:rsidR="000F1743" w:rsidRPr="004D6E46" w:rsidRDefault="000F1743" w:rsidP="000F174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013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  <w:r w:rsidRPr="000F1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age visibility</w:t>
            </w:r>
            <w:r w:rsidRPr="004D6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1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ipheral heaptic vessels and </w:t>
            </w:r>
            <w:r w:rsidRPr="004D6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furcation</w:t>
            </w:r>
            <w:r w:rsidRPr="000F1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hows blurring)</w:t>
            </w:r>
          </w:p>
        </w:tc>
      </w:tr>
      <w:tr w:rsidR="000F1743" w:rsidRPr="004D6E46" w:rsidTr="000F1743">
        <w:trPr>
          <w:trHeight w:val="320"/>
        </w:trPr>
        <w:tc>
          <w:tcPr>
            <w:cnfStyle w:val="001000000000"/>
            <w:tcW w:w="338" w:type="dxa"/>
            <w:noWrap/>
            <w:hideMark/>
          </w:tcPr>
          <w:p w:rsidR="000F1743" w:rsidRPr="004D6E46" w:rsidRDefault="000F1743" w:rsidP="000F17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D6E4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990" w:type="dxa"/>
            <w:noWrap/>
            <w:hideMark/>
          </w:tcPr>
          <w:p w:rsidR="000F1743" w:rsidRPr="004D6E46" w:rsidRDefault="000F1743" w:rsidP="000F174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4D6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ve average</w:t>
            </w:r>
            <w:r w:rsidRPr="000F1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isibility (one of peripheral heaptic vessels or </w:t>
            </w:r>
            <w:r w:rsidRPr="004D6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furcation</w:t>
            </w:r>
            <w:r w:rsidRPr="000F1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how clea</w:t>
            </w:r>
            <w:r w:rsidR="001233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 identification</w:t>
            </w:r>
            <w:r w:rsidRPr="000F1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out blurring) </w:t>
            </w:r>
          </w:p>
        </w:tc>
      </w:tr>
      <w:tr w:rsidR="000F1743" w:rsidRPr="004D6E46" w:rsidTr="000F1743">
        <w:trPr>
          <w:cnfStyle w:val="000000100000"/>
          <w:trHeight w:val="320"/>
        </w:trPr>
        <w:tc>
          <w:tcPr>
            <w:cnfStyle w:val="001000000000"/>
            <w:tcW w:w="338" w:type="dxa"/>
            <w:noWrap/>
            <w:hideMark/>
          </w:tcPr>
          <w:p w:rsidR="000F1743" w:rsidRPr="004D6E46" w:rsidRDefault="000F1743" w:rsidP="000F17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0F174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990" w:type="dxa"/>
            <w:noWrap/>
            <w:hideMark/>
          </w:tcPr>
          <w:p w:rsidR="000F1743" w:rsidRPr="004D6E46" w:rsidRDefault="000F1743" w:rsidP="000F1743">
            <w:pPr>
              <w:cnfStyle w:val="000000100000"/>
              <w:rPr>
                <w:rFonts w:ascii="Times New Roman" w:eastAsia="바탕" w:hAnsi="Times New Roman" w:cs="Times New Roman"/>
                <w:sz w:val="20"/>
                <w:szCs w:val="20"/>
              </w:rPr>
            </w:pPr>
            <w:r>
              <w:rPr>
                <w:rFonts w:ascii="Times New Roman" w:eastAsia="바탕" w:hAnsi="Times New Roman" w:cs="Times New Roman"/>
                <w:sz w:val="20"/>
                <w:szCs w:val="20"/>
              </w:rPr>
              <w:t>e</w:t>
            </w:r>
            <w:r w:rsidRPr="000F1743">
              <w:rPr>
                <w:rFonts w:ascii="Times New Roman" w:eastAsia="바탕" w:hAnsi="Times New Roman" w:cs="Times New Roman"/>
                <w:sz w:val="20"/>
                <w:szCs w:val="20"/>
              </w:rPr>
              <w:t>xcellent visibility (Both</w:t>
            </w:r>
            <w:r w:rsidRPr="000F1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ripheral heaptic vessels and </w:t>
            </w:r>
            <w:r w:rsidRPr="004D6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furcation</w:t>
            </w:r>
            <w:r w:rsidRPr="000F1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how clear identification without any blurring)</w:t>
            </w:r>
          </w:p>
        </w:tc>
      </w:tr>
      <w:tr w:rsidR="000F1743" w:rsidRPr="004D6E46" w:rsidTr="000F1743">
        <w:trPr>
          <w:trHeight w:val="320"/>
        </w:trPr>
        <w:tc>
          <w:tcPr>
            <w:cnfStyle w:val="001000000000"/>
            <w:tcW w:w="12328" w:type="dxa"/>
            <w:gridSpan w:val="2"/>
            <w:shd w:val="clear" w:color="auto" w:fill="B4C6E7" w:themeFill="accent1" w:themeFillTint="66"/>
            <w:noWrap/>
            <w:hideMark/>
          </w:tcPr>
          <w:p w:rsidR="000F1743" w:rsidRPr="004D6E46" w:rsidRDefault="000F1743" w:rsidP="000F17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0F174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</w:t>
            </w:r>
            <w:r w:rsidRPr="004D6E4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eam hardening or streak artifact</w:t>
            </w:r>
          </w:p>
        </w:tc>
      </w:tr>
      <w:tr w:rsidR="000F1743" w:rsidRPr="004D6E46" w:rsidTr="000F1743">
        <w:trPr>
          <w:cnfStyle w:val="000000100000"/>
          <w:trHeight w:val="320"/>
        </w:trPr>
        <w:tc>
          <w:tcPr>
            <w:cnfStyle w:val="001000000000"/>
            <w:tcW w:w="338" w:type="dxa"/>
            <w:noWrap/>
            <w:hideMark/>
          </w:tcPr>
          <w:p w:rsidR="000F1743" w:rsidRPr="004D6E46" w:rsidRDefault="000F1743" w:rsidP="000F17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D6E4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90" w:type="dxa"/>
            <w:noWrap/>
            <w:hideMark/>
          </w:tcPr>
          <w:p w:rsidR="000F1743" w:rsidRPr="004D6E46" w:rsidRDefault="000F1743" w:rsidP="000F174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ifacts affecting the interpretation of lesions  or organs of interests,  diagnostic decision is impossible</w:t>
            </w:r>
          </w:p>
        </w:tc>
      </w:tr>
      <w:tr w:rsidR="000F1743" w:rsidRPr="004D6E46" w:rsidTr="000F1743">
        <w:trPr>
          <w:trHeight w:val="320"/>
        </w:trPr>
        <w:tc>
          <w:tcPr>
            <w:cnfStyle w:val="001000000000"/>
            <w:tcW w:w="338" w:type="dxa"/>
            <w:noWrap/>
            <w:hideMark/>
          </w:tcPr>
          <w:p w:rsidR="000F1743" w:rsidRPr="004D6E46" w:rsidRDefault="000F1743" w:rsidP="000F17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D6E4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90" w:type="dxa"/>
            <w:noWrap/>
            <w:hideMark/>
          </w:tcPr>
          <w:p w:rsidR="000F1743" w:rsidRPr="004D6E46" w:rsidRDefault="000F1743" w:rsidP="000F174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tifacts affecting the interpretation of lesions  or organs of interests,  diagnostic decision </w:t>
            </w:r>
            <w:r w:rsidR="00013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s </w:t>
            </w:r>
            <w:r w:rsidRPr="004D6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sible</w:t>
            </w:r>
          </w:p>
        </w:tc>
      </w:tr>
      <w:tr w:rsidR="000F1743" w:rsidRPr="0001348F" w:rsidTr="000F1743">
        <w:trPr>
          <w:cnfStyle w:val="000000100000"/>
          <w:trHeight w:val="320"/>
        </w:trPr>
        <w:tc>
          <w:tcPr>
            <w:cnfStyle w:val="001000000000"/>
            <w:tcW w:w="338" w:type="dxa"/>
            <w:noWrap/>
            <w:hideMark/>
          </w:tcPr>
          <w:p w:rsidR="000F1743" w:rsidRPr="004D6E46" w:rsidRDefault="000F1743" w:rsidP="000F17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D6E4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990" w:type="dxa"/>
            <w:noWrap/>
            <w:hideMark/>
          </w:tcPr>
          <w:p w:rsidR="000F1743" w:rsidRPr="004D6E46" w:rsidRDefault="000F1743" w:rsidP="000F174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derate </w:t>
            </w:r>
            <w:r w:rsidR="00013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tifacts slightly interfering </w:t>
            </w:r>
            <w:r w:rsidRPr="004D6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 diagnostic decision</w:t>
            </w:r>
          </w:p>
        </w:tc>
      </w:tr>
      <w:tr w:rsidR="000F1743" w:rsidRPr="004D6E46" w:rsidTr="000F1743">
        <w:trPr>
          <w:trHeight w:val="320"/>
        </w:trPr>
        <w:tc>
          <w:tcPr>
            <w:cnfStyle w:val="001000000000"/>
            <w:tcW w:w="338" w:type="dxa"/>
            <w:noWrap/>
            <w:hideMark/>
          </w:tcPr>
          <w:p w:rsidR="000F1743" w:rsidRPr="004D6E46" w:rsidRDefault="000F1743" w:rsidP="000F17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D6E4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990" w:type="dxa"/>
            <w:noWrap/>
            <w:hideMark/>
          </w:tcPr>
          <w:p w:rsidR="000F1743" w:rsidRPr="004D6E46" w:rsidRDefault="000F1743" w:rsidP="000F174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 artifacts not interfe</w:t>
            </w:r>
            <w:r w:rsidR="00013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4D6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g with diagnostic decision </w:t>
            </w:r>
          </w:p>
        </w:tc>
      </w:tr>
      <w:tr w:rsidR="000F1743" w:rsidRPr="004D6E46" w:rsidTr="000F1743">
        <w:trPr>
          <w:cnfStyle w:val="000000100000"/>
          <w:trHeight w:val="320"/>
        </w:trPr>
        <w:tc>
          <w:tcPr>
            <w:cnfStyle w:val="001000000000"/>
            <w:tcW w:w="338" w:type="dxa"/>
            <w:noWrap/>
            <w:hideMark/>
          </w:tcPr>
          <w:p w:rsidR="000F1743" w:rsidRPr="004D6E46" w:rsidRDefault="000F1743" w:rsidP="000F17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D6E4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990" w:type="dxa"/>
            <w:noWrap/>
            <w:hideMark/>
          </w:tcPr>
          <w:p w:rsidR="000F1743" w:rsidRPr="004D6E46" w:rsidRDefault="000F1743" w:rsidP="000F174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plete absence of </w:t>
            </w:r>
            <w:r w:rsidR="00013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ifact</w:t>
            </w:r>
          </w:p>
        </w:tc>
      </w:tr>
      <w:tr w:rsidR="000F1743" w:rsidRPr="000F1743" w:rsidTr="000F1743">
        <w:trPr>
          <w:trHeight w:val="320"/>
        </w:trPr>
        <w:tc>
          <w:tcPr>
            <w:cnfStyle w:val="001000000000"/>
            <w:tcW w:w="12328" w:type="dxa"/>
            <w:gridSpan w:val="2"/>
            <w:shd w:val="clear" w:color="auto" w:fill="B4C6E7" w:themeFill="accent1" w:themeFillTint="66"/>
            <w:noWrap/>
            <w:hideMark/>
          </w:tcPr>
          <w:p w:rsidR="000F1743" w:rsidRPr="004D6E46" w:rsidRDefault="000F1743" w:rsidP="000F17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D6E4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esion conspicuity</w:t>
            </w:r>
          </w:p>
        </w:tc>
      </w:tr>
      <w:tr w:rsidR="000F1743" w:rsidRPr="000F1743" w:rsidTr="000F1743">
        <w:trPr>
          <w:cnfStyle w:val="000000100000"/>
          <w:trHeight w:val="320"/>
        </w:trPr>
        <w:tc>
          <w:tcPr>
            <w:cnfStyle w:val="001000000000"/>
            <w:tcW w:w="338" w:type="dxa"/>
            <w:noWrap/>
            <w:hideMark/>
          </w:tcPr>
          <w:p w:rsidR="000F1743" w:rsidRPr="004D6E46" w:rsidRDefault="000F1743" w:rsidP="000F17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D6E4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90" w:type="dxa"/>
            <w:noWrap/>
            <w:hideMark/>
          </w:tcPr>
          <w:p w:rsidR="000F1743" w:rsidRPr="004D6E46" w:rsidRDefault="0001348F" w:rsidP="000F174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</w:t>
            </w:r>
            <w:r w:rsidR="000F1743" w:rsidRPr="004D6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0F1743" w:rsidRPr="004D6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ble lesion</w:t>
            </w:r>
          </w:p>
        </w:tc>
      </w:tr>
      <w:tr w:rsidR="000F1743" w:rsidRPr="000F1743" w:rsidTr="000F1743">
        <w:trPr>
          <w:trHeight w:val="320"/>
        </w:trPr>
        <w:tc>
          <w:tcPr>
            <w:cnfStyle w:val="001000000000"/>
            <w:tcW w:w="338" w:type="dxa"/>
            <w:noWrap/>
            <w:hideMark/>
          </w:tcPr>
          <w:p w:rsidR="000F1743" w:rsidRPr="004D6E46" w:rsidRDefault="000F1743" w:rsidP="000F17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D6E4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90" w:type="dxa"/>
            <w:noWrap/>
            <w:hideMark/>
          </w:tcPr>
          <w:p w:rsidR="000F1743" w:rsidRPr="004D6E46" w:rsidRDefault="000F1743" w:rsidP="000F174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ion margin is unclear</w:t>
            </w:r>
          </w:p>
        </w:tc>
      </w:tr>
      <w:tr w:rsidR="000F1743" w:rsidRPr="000F1743" w:rsidTr="000F1743">
        <w:trPr>
          <w:cnfStyle w:val="000000100000"/>
          <w:trHeight w:val="320"/>
        </w:trPr>
        <w:tc>
          <w:tcPr>
            <w:cnfStyle w:val="001000000000"/>
            <w:tcW w:w="338" w:type="dxa"/>
            <w:noWrap/>
            <w:hideMark/>
          </w:tcPr>
          <w:p w:rsidR="000F1743" w:rsidRPr="004D6E46" w:rsidRDefault="000F1743" w:rsidP="000F17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D6E4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990" w:type="dxa"/>
            <w:noWrap/>
            <w:hideMark/>
          </w:tcPr>
          <w:p w:rsidR="000F1743" w:rsidRPr="004D6E46" w:rsidRDefault="000F1743" w:rsidP="000F174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1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5-50% of </w:t>
            </w:r>
            <w:r w:rsidRPr="004D6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esion margin </w:t>
            </w:r>
            <w:r w:rsidRPr="000F1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 clear</w:t>
            </w:r>
          </w:p>
        </w:tc>
      </w:tr>
      <w:tr w:rsidR="000F1743" w:rsidRPr="000F1743" w:rsidTr="000F1743">
        <w:trPr>
          <w:trHeight w:val="320"/>
        </w:trPr>
        <w:tc>
          <w:tcPr>
            <w:cnfStyle w:val="001000000000"/>
            <w:tcW w:w="338" w:type="dxa"/>
            <w:noWrap/>
            <w:hideMark/>
          </w:tcPr>
          <w:p w:rsidR="000F1743" w:rsidRPr="004D6E46" w:rsidRDefault="000F1743" w:rsidP="000F17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D6E4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990" w:type="dxa"/>
            <w:noWrap/>
            <w:hideMark/>
          </w:tcPr>
          <w:p w:rsidR="000F1743" w:rsidRPr="004D6E46" w:rsidRDefault="000F1743" w:rsidP="000F174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1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0-75% of </w:t>
            </w:r>
            <w:r w:rsidRPr="004D6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esion margin </w:t>
            </w:r>
            <w:r w:rsidRPr="000F1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 clear</w:t>
            </w:r>
          </w:p>
        </w:tc>
      </w:tr>
      <w:tr w:rsidR="000F1743" w:rsidRPr="000F1743" w:rsidTr="000F1743">
        <w:trPr>
          <w:cnfStyle w:val="000000100000"/>
          <w:trHeight w:val="320"/>
        </w:trPr>
        <w:tc>
          <w:tcPr>
            <w:cnfStyle w:val="001000000000"/>
            <w:tcW w:w="338" w:type="dxa"/>
            <w:noWrap/>
            <w:hideMark/>
          </w:tcPr>
          <w:p w:rsidR="000F1743" w:rsidRPr="004D6E46" w:rsidRDefault="000F1743" w:rsidP="000F17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D6E4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990" w:type="dxa"/>
            <w:noWrap/>
            <w:hideMark/>
          </w:tcPr>
          <w:p w:rsidR="000F1743" w:rsidRPr="004D6E46" w:rsidRDefault="000F1743" w:rsidP="000F174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0F1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e than 75% </w:t>
            </w:r>
            <w:r w:rsidR="00013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ion margin is clear</w:t>
            </w:r>
          </w:p>
        </w:tc>
      </w:tr>
      <w:tr w:rsidR="000F1743" w:rsidRPr="004D6E46" w:rsidTr="000F1743">
        <w:trPr>
          <w:trHeight w:val="320"/>
        </w:trPr>
        <w:tc>
          <w:tcPr>
            <w:cnfStyle w:val="001000000000"/>
            <w:tcW w:w="12328" w:type="dxa"/>
            <w:gridSpan w:val="2"/>
            <w:shd w:val="clear" w:color="auto" w:fill="B4C6E7" w:themeFill="accent1" w:themeFillTint="66"/>
            <w:noWrap/>
            <w:hideMark/>
          </w:tcPr>
          <w:p w:rsidR="000F1743" w:rsidRPr="004D6E46" w:rsidRDefault="000F1743" w:rsidP="000F17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0F174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</w:t>
            </w:r>
            <w:r w:rsidRPr="004D6E4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verall diagnostic confidence</w:t>
            </w:r>
          </w:p>
        </w:tc>
      </w:tr>
      <w:tr w:rsidR="000F1743" w:rsidRPr="004D6E46" w:rsidTr="000F1743">
        <w:trPr>
          <w:cnfStyle w:val="000000100000"/>
          <w:trHeight w:val="320"/>
        </w:trPr>
        <w:tc>
          <w:tcPr>
            <w:cnfStyle w:val="001000000000"/>
            <w:tcW w:w="338" w:type="dxa"/>
            <w:noWrap/>
            <w:hideMark/>
          </w:tcPr>
          <w:p w:rsidR="000F1743" w:rsidRPr="004D6E46" w:rsidRDefault="000F1743" w:rsidP="000F17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D6E4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90" w:type="dxa"/>
            <w:noWrap/>
            <w:hideMark/>
          </w:tcPr>
          <w:p w:rsidR="000F1743" w:rsidRPr="004D6E46" w:rsidRDefault="000F1743" w:rsidP="000F174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cceptable diagnosis</w:t>
            </w:r>
          </w:p>
        </w:tc>
      </w:tr>
      <w:tr w:rsidR="000F1743" w:rsidRPr="004D6E46" w:rsidTr="000F1743">
        <w:trPr>
          <w:trHeight w:val="320"/>
        </w:trPr>
        <w:tc>
          <w:tcPr>
            <w:cnfStyle w:val="001000000000"/>
            <w:tcW w:w="338" w:type="dxa"/>
            <w:noWrap/>
            <w:hideMark/>
          </w:tcPr>
          <w:p w:rsidR="000F1743" w:rsidRPr="004D6E46" w:rsidRDefault="000F1743" w:rsidP="000F17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D6E4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90" w:type="dxa"/>
            <w:noWrap/>
            <w:hideMark/>
          </w:tcPr>
          <w:p w:rsidR="000F1743" w:rsidRPr="004D6E46" w:rsidRDefault="000F1743" w:rsidP="000F174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-diagnostic confidence</w:t>
            </w:r>
          </w:p>
        </w:tc>
      </w:tr>
      <w:tr w:rsidR="000F1743" w:rsidRPr="004D6E46" w:rsidTr="000F1743">
        <w:trPr>
          <w:cnfStyle w:val="000000100000"/>
          <w:trHeight w:val="320"/>
        </w:trPr>
        <w:tc>
          <w:tcPr>
            <w:cnfStyle w:val="001000000000"/>
            <w:tcW w:w="338" w:type="dxa"/>
            <w:noWrap/>
            <w:hideMark/>
          </w:tcPr>
          <w:p w:rsidR="000F1743" w:rsidRPr="004D6E46" w:rsidRDefault="000F1743" w:rsidP="000F17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D6E4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990" w:type="dxa"/>
            <w:noWrap/>
            <w:hideMark/>
          </w:tcPr>
          <w:p w:rsidR="000F1743" w:rsidRPr="004D6E46" w:rsidRDefault="000F1743" w:rsidP="000F174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confidence</w:t>
            </w:r>
          </w:p>
        </w:tc>
      </w:tr>
      <w:tr w:rsidR="000F1743" w:rsidRPr="004D6E46" w:rsidTr="000F1743">
        <w:trPr>
          <w:trHeight w:val="320"/>
        </w:trPr>
        <w:tc>
          <w:tcPr>
            <w:cnfStyle w:val="001000000000"/>
            <w:tcW w:w="338" w:type="dxa"/>
            <w:noWrap/>
            <w:hideMark/>
          </w:tcPr>
          <w:p w:rsidR="000F1743" w:rsidRPr="004D6E46" w:rsidRDefault="000F1743" w:rsidP="000F17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D6E4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990" w:type="dxa"/>
            <w:noWrap/>
            <w:hideMark/>
          </w:tcPr>
          <w:p w:rsidR="000F1743" w:rsidRPr="004D6E46" w:rsidRDefault="000F1743" w:rsidP="000F174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ter than average</w:t>
            </w:r>
          </w:p>
        </w:tc>
      </w:tr>
      <w:tr w:rsidR="000F1743" w:rsidRPr="004D6E46" w:rsidTr="000F1743">
        <w:trPr>
          <w:cnfStyle w:val="000000100000"/>
          <w:trHeight w:val="320"/>
        </w:trPr>
        <w:tc>
          <w:tcPr>
            <w:cnfStyle w:val="001000000000"/>
            <w:tcW w:w="338" w:type="dxa"/>
            <w:noWrap/>
            <w:hideMark/>
          </w:tcPr>
          <w:p w:rsidR="000F1743" w:rsidRPr="004D6E46" w:rsidRDefault="000F1743" w:rsidP="000F17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D6E4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990" w:type="dxa"/>
            <w:noWrap/>
            <w:hideMark/>
          </w:tcPr>
          <w:p w:rsidR="000F1743" w:rsidRPr="004D6E46" w:rsidRDefault="000F1743" w:rsidP="000F174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ly confident</w:t>
            </w:r>
          </w:p>
        </w:tc>
      </w:tr>
    </w:tbl>
    <w:p w:rsidR="000F1743" w:rsidRPr="000F1743" w:rsidRDefault="000F1743"/>
    <w:sectPr w:rsidR="000F1743" w:rsidRPr="000F1743" w:rsidSect="000F1743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B7131" w:rsidRDefault="00BB7131" w:rsidP="00BB7131">
      <w:r>
        <w:separator/>
      </w:r>
    </w:p>
  </w:endnote>
  <w:endnote w:type="continuationSeparator" w:id="0">
    <w:p w:rsidR="00BB7131" w:rsidRDefault="00BB7131" w:rsidP="00BB713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B7131" w:rsidRDefault="00BB7131" w:rsidP="00BB7131">
      <w:r>
        <w:separator/>
      </w:r>
    </w:p>
  </w:footnote>
  <w:footnote w:type="continuationSeparator" w:id="0">
    <w:p w:rsidR="00BB7131" w:rsidRDefault="00BB7131" w:rsidP="00BB713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4D6E46"/>
    <w:rsid w:val="0001348F"/>
    <w:rsid w:val="00025100"/>
    <w:rsid w:val="00031276"/>
    <w:rsid w:val="000F1743"/>
    <w:rsid w:val="0012335C"/>
    <w:rsid w:val="001A14BB"/>
    <w:rsid w:val="001A6B09"/>
    <w:rsid w:val="001E5407"/>
    <w:rsid w:val="002042EC"/>
    <w:rsid w:val="00345EFC"/>
    <w:rsid w:val="00353FB8"/>
    <w:rsid w:val="003A2F2A"/>
    <w:rsid w:val="0043237A"/>
    <w:rsid w:val="00474E64"/>
    <w:rsid w:val="004D6E46"/>
    <w:rsid w:val="00570C44"/>
    <w:rsid w:val="00586619"/>
    <w:rsid w:val="005906C1"/>
    <w:rsid w:val="005A3F44"/>
    <w:rsid w:val="005D6B32"/>
    <w:rsid w:val="00610F16"/>
    <w:rsid w:val="006428B4"/>
    <w:rsid w:val="006747D3"/>
    <w:rsid w:val="00693D5A"/>
    <w:rsid w:val="007624BC"/>
    <w:rsid w:val="007D6E5C"/>
    <w:rsid w:val="008726A8"/>
    <w:rsid w:val="008A3446"/>
    <w:rsid w:val="0092473C"/>
    <w:rsid w:val="00940630"/>
    <w:rsid w:val="00957024"/>
    <w:rsid w:val="0097148A"/>
    <w:rsid w:val="009B4FEE"/>
    <w:rsid w:val="009C2209"/>
    <w:rsid w:val="009F1239"/>
    <w:rsid w:val="00A23D77"/>
    <w:rsid w:val="00A259C8"/>
    <w:rsid w:val="00A4178A"/>
    <w:rsid w:val="00AD09B5"/>
    <w:rsid w:val="00B86481"/>
    <w:rsid w:val="00BB7131"/>
    <w:rsid w:val="00BF3C8E"/>
    <w:rsid w:val="00BF5835"/>
    <w:rsid w:val="00C643A2"/>
    <w:rsid w:val="00C76ACA"/>
    <w:rsid w:val="00C84748"/>
    <w:rsid w:val="00CA0054"/>
    <w:rsid w:val="00D01451"/>
    <w:rsid w:val="00D638D1"/>
    <w:rsid w:val="00E57EEB"/>
    <w:rsid w:val="00EE2FE0"/>
    <w:rsid w:val="00EE3E7F"/>
    <w:rsid w:val="00EF1F8A"/>
    <w:rsid w:val="00F01000"/>
    <w:rsid w:val="00F309DB"/>
    <w:rsid w:val="00F40DF2"/>
    <w:rsid w:val="00F66AB0"/>
    <w:rsid w:val="00F913ED"/>
    <w:rsid w:val="00F97F9A"/>
    <w:rsid w:val="00FE0ED4"/>
    <w:rsid w:val="00FE34BB"/>
    <w:rsid w:val="00FE4B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09B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ListTable3Accent5">
    <w:name w:val="List Table 3 Accent 5"/>
    <w:basedOn w:val="a1"/>
    <w:uiPriority w:val="48"/>
    <w:rsid w:val="004D6E46"/>
    <w:tblPr>
      <w:tblStyleRowBandSize w:val="1"/>
      <w:tblStyleColBandSize w:val="1"/>
      <w:tblInd w:w="0" w:type="dxa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paragraph" w:styleId="a3">
    <w:name w:val="header"/>
    <w:basedOn w:val="a"/>
    <w:link w:val="Char"/>
    <w:uiPriority w:val="99"/>
    <w:semiHidden/>
    <w:unhideWhenUsed/>
    <w:rsid w:val="00BB713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BB7131"/>
  </w:style>
  <w:style w:type="paragraph" w:styleId="a4">
    <w:name w:val="footer"/>
    <w:basedOn w:val="a"/>
    <w:link w:val="Char0"/>
    <w:uiPriority w:val="99"/>
    <w:semiHidden/>
    <w:unhideWhenUsed/>
    <w:rsid w:val="00BB713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BB713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18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5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하홍일</dc:creator>
  <cp:keywords/>
  <dc:description/>
  <cp:lastModifiedBy>hp</cp:lastModifiedBy>
  <cp:revision>6</cp:revision>
  <dcterms:created xsi:type="dcterms:W3CDTF">2022-04-18T03:59:00Z</dcterms:created>
  <dcterms:modified xsi:type="dcterms:W3CDTF">2022-10-01T06:13:00Z</dcterms:modified>
</cp:coreProperties>
</file>